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CF93E0" w14:textId="77777777" w:rsidR="00E6543F" w:rsidRPr="00624CCF" w:rsidRDefault="00E6543F" w:rsidP="00E6543F">
      <w:pPr>
        <w:pStyle w:val="Heading1"/>
      </w:pPr>
      <w:r w:rsidRPr="00624CCF">
        <w:t>Supplemental Dat</w:t>
      </w:r>
      <w:bookmarkStart w:id="0" w:name="_GoBack"/>
      <w:bookmarkEnd w:id="0"/>
      <w:r w:rsidRPr="00624CCF">
        <w:t>a</w:t>
      </w:r>
    </w:p>
    <w:tbl>
      <w:tblPr>
        <w:tblStyle w:val="TableGrid"/>
        <w:tblpPr w:leftFromText="180" w:rightFromText="180" w:vertAnchor="text" w:horzAnchor="margin" w:tblpY="46"/>
        <w:tblW w:w="7083" w:type="dxa"/>
        <w:tblLook w:val="04A0" w:firstRow="1" w:lastRow="0" w:firstColumn="1" w:lastColumn="0" w:noHBand="0" w:noVBand="1"/>
      </w:tblPr>
      <w:tblGrid>
        <w:gridCol w:w="2985"/>
        <w:gridCol w:w="2113"/>
        <w:gridCol w:w="1985"/>
      </w:tblGrid>
      <w:tr w:rsidR="00E23A5F" w:rsidRPr="00624CCF" w14:paraId="65B3E63D" w14:textId="77777777" w:rsidTr="00E23A5F">
        <w:trPr>
          <w:trHeight w:val="165"/>
        </w:trPr>
        <w:tc>
          <w:tcPr>
            <w:tcW w:w="2985" w:type="dxa"/>
            <w:hideMark/>
          </w:tcPr>
          <w:p w14:paraId="2D526827" w14:textId="77777777" w:rsidR="00E23A5F" w:rsidRPr="00624CCF" w:rsidRDefault="00E23A5F" w:rsidP="00E23A5F">
            <w:pPr>
              <w:pStyle w:val="NoSpacing"/>
              <w:rPr>
                <w:b/>
                <w:bCs/>
              </w:rPr>
            </w:pPr>
            <w:r w:rsidRPr="00624CCF">
              <w:rPr>
                <w:b/>
                <w:bCs/>
              </w:rPr>
              <w:t>Dataset</w:t>
            </w:r>
          </w:p>
        </w:tc>
        <w:tc>
          <w:tcPr>
            <w:tcW w:w="2113" w:type="dxa"/>
            <w:hideMark/>
          </w:tcPr>
          <w:p w14:paraId="4D727609" w14:textId="77777777" w:rsidR="00E23A5F" w:rsidRPr="00624CCF" w:rsidRDefault="00E23A5F" w:rsidP="00E23A5F">
            <w:pPr>
              <w:pStyle w:val="NoSpacing"/>
              <w:rPr>
                <w:b/>
                <w:bCs/>
              </w:rPr>
            </w:pPr>
            <w:r w:rsidRPr="00624CCF">
              <w:rPr>
                <w:b/>
                <w:bCs/>
              </w:rPr>
              <w:t>Nuclei segmented</w:t>
            </w:r>
          </w:p>
        </w:tc>
        <w:tc>
          <w:tcPr>
            <w:tcW w:w="1985" w:type="dxa"/>
            <w:hideMark/>
          </w:tcPr>
          <w:p w14:paraId="3B271741" w14:textId="77777777" w:rsidR="00E23A5F" w:rsidRPr="00624CCF" w:rsidRDefault="00E23A5F" w:rsidP="00E23A5F">
            <w:pPr>
              <w:pStyle w:val="NoSpacing"/>
              <w:rPr>
                <w:b/>
                <w:bCs/>
              </w:rPr>
            </w:pPr>
            <w:r w:rsidRPr="00624CCF">
              <w:rPr>
                <w:b/>
                <w:bCs/>
              </w:rPr>
              <w:t>Nuclei analysed</w:t>
            </w:r>
          </w:p>
        </w:tc>
      </w:tr>
      <w:tr w:rsidR="00E23A5F" w:rsidRPr="00624CCF" w14:paraId="3EE0CA54" w14:textId="77777777" w:rsidTr="00E23A5F">
        <w:trPr>
          <w:trHeight w:val="180"/>
        </w:trPr>
        <w:tc>
          <w:tcPr>
            <w:tcW w:w="2985" w:type="dxa"/>
            <w:hideMark/>
          </w:tcPr>
          <w:p w14:paraId="419492E5" w14:textId="77777777" w:rsidR="00E23A5F" w:rsidRPr="00624CCF" w:rsidRDefault="00E23A5F" w:rsidP="00E23A5F">
            <w:pPr>
              <w:pStyle w:val="NoSpacing"/>
              <w:rPr>
                <w:b/>
                <w:bCs/>
              </w:rPr>
            </w:pPr>
            <w:r w:rsidRPr="00624CCF">
              <w:rPr>
                <w:b/>
                <w:bCs/>
              </w:rPr>
              <w:t>DS1</w:t>
            </w:r>
          </w:p>
        </w:tc>
        <w:tc>
          <w:tcPr>
            <w:tcW w:w="2113" w:type="dxa"/>
            <w:hideMark/>
          </w:tcPr>
          <w:p w14:paraId="7BD421C5" w14:textId="77777777" w:rsidR="00E23A5F" w:rsidRPr="00624CCF" w:rsidRDefault="00E23A5F" w:rsidP="00E23A5F">
            <w:pPr>
              <w:pStyle w:val="NoSpacing"/>
            </w:pPr>
            <w:r w:rsidRPr="00624CCF">
              <w:t>659</w:t>
            </w:r>
          </w:p>
        </w:tc>
        <w:tc>
          <w:tcPr>
            <w:tcW w:w="1985" w:type="dxa"/>
            <w:hideMark/>
          </w:tcPr>
          <w:p w14:paraId="142086D1" w14:textId="77777777" w:rsidR="00E23A5F" w:rsidRPr="00624CCF" w:rsidRDefault="00E23A5F" w:rsidP="00E23A5F">
            <w:pPr>
              <w:pStyle w:val="NoSpacing"/>
            </w:pPr>
            <w:r w:rsidRPr="00624CCF">
              <w:t>518</w:t>
            </w:r>
          </w:p>
        </w:tc>
      </w:tr>
      <w:tr w:rsidR="00E23A5F" w:rsidRPr="00624CCF" w14:paraId="1296A5B4" w14:textId="77777777" w:rsidTr="00E23A5F">
        <w:trPr>
          <w:trHeight w:val="165"/>
        </w:trPr>
        <w:tc>
          <w:tcPr>
            <w:tcW w:w="2985" w:type="dxa"/>
            <w:hideMark/>
          </w:tcPr>
          <w:p w14:paraId="50BEE084" w14:textId="77777777" w:rsidR="00E23A5F" w:rsidRPr="00624CCF" w:rsidRDefault="00E23A5F" w:rsidP="00E23A5F">
            <w:pPr>
              <w:pStyle w:val="NoSpacing"/>
              <w:rPr>
                <w:b/>
                <w:bCs/>
              </w:rPr>
            </w:pPr>
            <w:r w:rsidRPr="00624CCF">
              <w:rPr>
                <w:b/>
                <w:bCs/>
              </w:rPr>
              <w:t>DS2</w:t>
            </w:r>
          </w:p>
        </w:tc>
        <w:tc>
          <w:tcPr>
            <w:tcW w:w="2113" w:type="dxa"/>
            <w:hideMark/>
          </w:tcPr>
          <w:p w14:paraId="45B8064A" w14:textId="77777777" w:rsidR="00E23A5F" w:rsidRPr="00624CCF" w:rsidRDefault="00E23A5F" w:rsidP="00E23A5F">
            <w:pPr>
              <w:pStyle w:val="NoSpacing"/>
            </w:pPr>
            <w:r w:rsidRPr="00624CCF">
              <w:t>635</w:t>
            </w:r>
          </w:p>
        </w:tc>
        <w:tc>
          <w:tcPr>
            <w:tcW w:w="1985" w:type="dxa"/>
            <w:hideMark/>
          </w:tcPr>
          <w:p w14:paraId="3FD612A9" w14:textId="77777777" w:rsidR="00E23A5F" w:rsidRPr="00624CCF" w:rsidRDefault="00E23A5F" w:rsidP="00E23A5F">
            <w:pPr>
              <w:pStyle w:val="NoSpacing"/>
            </w:pPr>
            <w:r w:rsidRPr="00624CCF">
              <w:t>515</w:t>
            </w:r>
          </w:p>
        </w:tc>
      </w:tr>
      <w:tr w:rsidR="00E23A5F" w:rsidRPr="00624CCF" w14:paraId="07942E57" w14:textId="77777777" w:rsidTr="00E23A5F">
        <w:trPr>
          <w:trHeight w:val="165"/>
        </w:trPr>
        <w:tc>
          <w:tcPr>
            <w:tcW w:w="2985" w:type="dxa"/>
            <w:hideMark/>
          </w:tcPr>
          <w:p w14:paraId="385FA8BB" w14:textId="77777777" w:rsidR="00E23A5F" w:rsidRPr="00624CCF" w:rsidRDefault="00E23A5F" w:rsidP="00E23A5F">
            <w:pPr>
              <w:pStyle w:val="NoSpacing"/>
              <w:rPr>
                <w:b/>
                <w:bCs/>
              </w:rPr>
            </w:pPr>
            <w:r w:rsidRPr="00624CCF">
              <w:rPr>
                <w:b/>
                <w:bCs/>
              </w:rPr>
              <w:t>DS3</w:t>
            </w:r>
          </w:p>
        </w:tc>
        <w:tc>
          <w:tcPr>
            <w:tcW w:w="2113" w:type="dxa"/>
            <w:hideMark/>
          </w:tcPr>
          <w:p w14:paraId="48D8EC91" w14:textId="77777777" w:rsidR="00E23A5F" w:rsidRPr="00624CCF" w:rsidRDefault="00E23A5F" w:rsidP="00E23A5F">
            <w:pPr>
              <w:pStyle w:val="NoSpacing"/>
            </w:pPr>
            <w:r w:rsidRPr="00624CCF">
              <w:t>668</w:t>
            </w:r>
          </w:p>
        </w:tc>
        <w:tc>
          <w:tcPr>
            <w:tcW w:w="1985" w:type="dxa"/>
            <w:hideMark/>
          </w:tcPr>
          <w:p w14:paraId="44F86053" w14:textId="77777777" w:rsidR="00E23A5F" w:rsidRPr="00624CCF" w:rsidRDefault="00E23A5F" w:rsidP="00E23A5F">
            <w:pPr>
              <w:pStyle w:val="NoSpacing"/>
            </w:pPr>
            <w:r w:rsidRPr="00624CCF">
              <w:t>521</w:t>
            </w:r>
          </w:p>
        </w:tc>
      </w:tr>
      <w:tr w:rsidR="00E23A5F" w:rsidRPr="00624CCF" w14:paraId="7C60949D" w14:textId="77777777" w:rsidTr="00E23A5F">
        <w:trPr>
          <w:trHeight w:val="165"/>
        </w:trPr>
        <w:tc>
          <w:tcPr>
            <w:tcW w:w="2985" w:type="dxa"/>
            <w:hideMark/>
          </w:tcPr>
          <w:p w14:paraId="5AC27F71" w14:textId="77777777" w:rsidR="00E23A5F" w:rsidRPr="00624CCF" w:rsidRDefault="00E23A5F" w:rsidP="00E23A5F">
            <w:pPr>
              <w:pStyle w:val="NoSpacing"/>
              <w:rPr>
                <w:b/>
                <w:bCs/>
              </w:rPr>
            </w:pPr>
            <w:r w:rsidRPr="00624CCF">
              <w:rPr>
                <w:b/>
                <w:bCs/>
              </w:rPr>
              <w:t>DS4</w:t>
            </w:r>
          </w:p>
        </w:tc>
        <w:tc>
          <w:tcPr>
            <w:tcW w:w="2113" w:type="dxa"/>
            <w:hideMark/>
          </w:tcPr>
          <w:p w14:paraId="72A008F6" w14:textId="77777777" w:rsidR="00E23A5F" w:rsidRPr="00624CCF" w:rsidRDefault="00E23A5F" w:rsidP="00E23A5F">
            <w:pPr>
              <w:pStyle w:val="NoSpacing"/>
            </w:pPr>
            <w:r w:rsidRPr="00624CCF">
              <w:t>358</w:t>
            </w:r>
          </w:p>
        </w:tc>
        <w:tc>
          <w:tcPr>
            <w:tcW w:w="1985" w:type="dxa"/>
            <w:hideMark/>
          </w:tcPr>
          <w:p w14:paraId="0084A953" w14:textId="77777777" w:rsidR="00E23A5F" w:rsidRPr="00624CCF" w:rsidRDefault="00E23A5F" w:rsidP="00E23A5F">
            <w:pPr>
              <w:pStyle w:val="NoSpacing"/>
            </w:pPr>
            <w:r w:rsidRPr="00624CCF">
              <w:t>276</w:t>
            </w:r>
          </w:p>
        </w:tc>
      </w:tr>
      <w:tr w:rsidR="00E23A5F" w:rsidRPr="00624CCF" w14:paraId="799EEF56" w14:textId="77777777" w:rsidTr="00E23A5F">
        <w:trPr>
          <w:trHeight w:val="165"/>
        </w:trPr>
        <w:tc>
          <w:tcPr>
            <w:tcW w:w="2985" w:type="dxa"/>
            <w:hideMark/>
          </w:tcPr>
          <w:p w14:paraId="20324579" w14:textId="77777777" w:rsidR="00E23A5F" w:rsidRPr="00624CCF" w:rsidRDefault="00E23A5F" w:rsidP="00E23A5F">
            <w:pPr>
              <w:pStyle w:val="NoSpacing"/>
              <w:rPr>
                <w:b/>
                <w:bCs/>
              </w:rPr>
            </w:pPr>
            <w:r w:rsidRPr="00624CCF">
              <w:rPr>
                <w:b/>
                <w:bCs/>
              </w:rPr>
              <w:t>DS5</w:t>
            </w:r>
          </w:p>
        </w:tc>
        <w:tc>
          <w:tcPr>
            <w:tcW w:w="2113" w:type="dxa"/>
            <w:hideMark/>
          </w:tcPr>
          <w:p w14:paraId="439FEA54" w14:textId="77777777" w:rsidR="00E23A5F" w:rsidRPr="00624CCF" w:rsidRDefault="00E23A5F" w:rsidP="00E23A5F">
            <w:pPr>
              <w:pStyle w:val="NoSpacing"/>
            </w:pPr>
            <w:r w:rsidRPr="00624CCF">
              <w:t>1103</w:t>
            </w:r>
          </w:p>
        </w:tc>
        <w:tc>
          <w:tcPr>
            <w:tcW w:w="1985" w:type="dxa"/>
            <w:hideMark/>
          </w:tcPr>
          <w:p w14:paraId="68ED7B45" w14:textId="77777777" w:rsidR="00E23A5F" w:rsidRPr="00624CCF" w:rsidRDefault="00E23A5F" w:rsidP="00E23A5F">
            <w:pPr>
              <w:pStyle w:val="NoSpacing"/>
            </w:pPr>
            <w:r w:rsidRPr="00624CCF">
              <w:t>923</w:t>
            </w:r>
          </w:p>
        </w:tc>
      </w:tr>
    </w:tbl>
    <w:p w14:paraId="2CCAEE84" w14:textId="77777777" w:rsidR="00E6543F" w:rsidRPr="00624CCF" w:rsidRDefault="00E6543F" w:rsidP="00E6543F"/>
    <w:p w14:paraId="30283503" w14:textId="77777777" w:rsidR="00FF1B53" w:rsidRPr="00624CCF" w:rsidRDefault="00FF1B53" w:rsidP="00E6543F">
      <w:pPr>
        <w:rPr>
          <w:b/>
          <w:bCs/>
        </w:rPr>
      </w:pPr>
    </w:p>
    <w:p w14:paraId="018E02F3" w14:textId="24335A61" w:rsidR="00E6543F" w:rsidRPr="00624CCF" w:rsidRDefault="00752245" w:rsidP="00E6543F">
      <w:r w:rsidRPr="00624CCF">
        <w:rPr>
          <w:b/>
          <w:bCs/>
        </w:rPr>
        <w:br/>
      </w:r>
      <w:r w:rsidR="00E6543F" w:rsidRPr="00624CCF">
        <w:rPr>
          <w:b/>
          <w:bCs/>
        </w:rPr>
        <w:t xml:space="preserve">Supplemental Table </w:t>
      </w:r>
      <w:r w:rsidR="00AA4172" w:rsidRPr="00624CCF">
        <w:rPr>
          <w:b/>
          <w:bCs/>
        </w:rPr>
        <w:t>1</w:t>
      </w:r>
      <w:r w:rsidR="00DD1BB5" w:rsidRPr="00624CCF">
        <w:rPr>
          <w:b/>
          <w:bCs/>
        </w:rPr>
        <w:t>.</w:t>
      </w:r>
      <w:r w:rsidR="00E6543F" w:rsidRPr="00624CCF">
        <w:rPr>
          <w:b/>
          <w:bCs/>
        </w:rPr>
        <w:t xml:space="preserve"> Number of nuclei in each dataset</w:t>
      </w:r>
      <w:r w:rsidR="00DD1BB5" w:rsidRPr="00624CCF">
        <w:rPr>
          <w:b/>
          <w:bCs/>
        </w:rPr>
        <w:t>.</w:t>
      </w:r>
      <w:r w:rsidR="00E6543F" w:rsidRPr="00624CCF">
        <w:t xml:space="preserve"> </w:t>
      </w:r>
      <w:r w:rsidR="00DD1BB5" w:rsidRPr="00624CCF">
        <w:t>E</w:t>
      </w:r>
      <w:r w:rsidR="00E6543F" w:rsidRPr="00624CCF">
        <w:t>ach</w:t>
      </w:r>
      <w:r w:rsidR="00DD1BB5" w:rsidRPr="00624CCF">
        <w:t xml:space="preserve"> dataset</w:t>
      </w:r>
      <w:r w:rsidR="00E6543F" w:rsidRPr="00624CCF">
        <w:t xml:space="preserve"> contain</w:t>
      </w:r>
      <w:r w:rsidR="00DD1BB5" w:rsidRPr="00624CCF">
        <w:t>s</w:t>
      </w:r>
      <w:r w:rsidR="00E6543F" w:rsidRPr="00624CCF">
        <w:t xml:space="preserve"> </w:t>
      </w:r>
      <w:r w:rsidR="004B4E44" w:rsidRPr="00624CCF">
        <w:t>24 or 25</w:t>
      </w:r>
      <w:r w:rsidR="004B4E44" w:rsidRPr="00624CCF" w:rsidDel="004B4E44">
        <w:t xml:space="preserve"> </w:t>
      </w:r>
      <w:r w:rsidR="00E6543F" w:rsidRPr="00624CCF">
        <w:t>fields of view. All nuclei were segmented</w:t>
      </w:r>
      <w:r w:rsidR="00750C92" w:rsidRPr="00624CCF">
        <w:t>,</w:t>
      </w:r>
      <w:r w:rsidR="00E6543F" w:rsidRPr="00624CCF">
        <w:t xml:space="preserve"> whether fully or partially visible (“Nuclei segmented”), before removal of partial</w:t>
      </w:r>
      <w:r w:rsidR="006D02BB" w:rsidRPr="00624CCF">
        <w:t>ly visible</w:t>
      </w:r>
      <w:r w:rsidR="00E6543F" w:rsidRPr="00624CCF">
        <w:t xml:space="preserve"> nuclei</w:t>
      </w:r>
      <w:r w:rsidR="006D02BB" w:rsidRPr="00624CCF">
        <w:t xml:space="preserve">, </w:t>
      </w:r>
      <w:r w:rsidR="00E6543F" w:rsidRPr="00624CCF">
        <w:t>yielding "Nuclei analysed</w:t>
      </w:r>
      <w:r w:rsidR="006D02BB" w:rsidRPr="00624CCF">
        <w:t xml:space="preserve">”, </w:t>
      </w:r>
      <w:r w:rsidR="00E6543F" w:rsidRPr="00624CCF">
        <w:t>for determination of centriole/procentriole copy number</w:t>
      </w:r>
      <w:r w:rsidR="006D02BB" w:rsidRPr="00624CCF">
        <w:t xml:space="preserve"> per fully visible nucleus</w:t>
      </w:r>
      <w:r w:rsidR="00E6543F" w:rsidRPr="00624CCF">
        <w:t>.</w:t>
      </w:r>
      <w:r w:rsidR="00E6543F" w:rsidRPr="00624CCF">
        <w:br w:type="page"/>
      </w:r>
    </w:p>
    <w:p w14:paraId="4DF0ED95" w14:textId="29BAC8AD" w:rsidR="00E6543F" w:rsidRPr="00624CCF" w:rsidRDefault="00E6543F" w:rsidP="00E6543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1422"/>
      </w:tblGrid>
      <w:tr w:rsidR="00E6543F" w:rsidRPr="00624CCF" w14:paraId="4FACCD56" w14:textId="77777777" w:rsidTr="00D91A9A">
        <w:trPr>
          <w:trHeight w:val="165"/>
        </w:trPr>
        <w:tc>
          <w:tcPr>
            <w:tcW w:w="4248" w:type="dxa"/>
            <w:hideMark/>
          </w:tcPr>
          <w:p w14:paraId="2ED73C2E" w14:textId="77777777" w:rsidR="00E6543F" w:rsidRPr="00624CCF" w:rsidRDefault="00E6543F" w:rsidP="00D91A9A">
            <w:pPr>
              <w:pStyle w:val="NoSpacing"/>
            </w:pPr>
            <w:r w:rsidRPr="00624CCF">
              <w:rPr>
                <w:b/>
                <w:bCs/>
                <w:color w:val="000000"/>
              </w:rPr>
              <w:t>Dataset</w:t>
            </w:r>
          </w:p>
        </w:tc>
        <w:tc>
          <w:tcPr>
            <w:tcW w:w="1422" w:type="dxa"/>
            <w:hideMark/>
          </w:tcPr>
          <w:p w14:paraId="122C7C64" w14:textId="77777777" w:rsidR="00E6543F" w:rsidRPr="00624CCF" w:rsidRDefault="00E6543F" w:rsidP="00D91A9A">
            <w:pPr>
              <w:pStyle w:val="NoSpacing"/>
            </w:pPr>
            <w:r w:rsidRPr="00624CCF">
              <w:rPr>
                <w:b/>
                <w:bCs/>
                <w:color w:val="000000"/>
              </w:rPr>
              <w:t>F1</w:t>
            </w:r>
          </w:p>
        </w:tc>
      </w:tr>
      <w:tr w:rsidR="00E6543F" w:rsidRPr="00624CCF" w14:paraId="4DD12612" w14:textId="77777777" w:rsidTr="00D91A9A">
        <w:trPr>
          <w:trHeight w:val="180"/>
        </w:trPr>
        <w:tc>
          <w:tcPr>
            <w:tcW w:w="4248" w:type="dxa"/>
            <w:hideMark/>
          </w:tcPr>
          <w:p w14:paraId="334E413F" w14:textId="77777777" w:rsidR="00E6543F" w:rsidRPr="00624CCF" w:rsidRDefault="00E6543F" w:rsidP="00D91A9A">
            <w:pPr>
              <w:pStyle w:val="NoSpacing"/>
              <w:rPr>
                <w:b/>
                <w:bCs/>
              </w:rPr>
            </w:pPr>
            <w:r w:rsidRPr="00624CCF">
              <w:rPr>
                <w:b/>
                <w:bCs/>
                <w:color w:val="000000"/>
              </w:rPr>
              <w:t>DS1</w:t>
            </w:r>
          </w:p>
        </w:tc>
        <w:tc>
          <w:tcPr>
            <w:tcW w:w="1422" w:type="dxa"/>
            <w:hideMark/>
          </w:tcPr>
          <w:p w14:paraId="5C29E208" w14:textId="77777777" w:rsidR="00E6543F" w:rsidRPr="00624CCF" w:rsidRDefault="00E6543F" w:rsidP="00D91A9A">
            <w:pPr>
              <w:pStyle w:val="NoSpacing"/>
            </w:pPr>
            <w:r w:rsidRPr="00624CCF">
              <w:rPr>
                <w:color w:val="000000"/>
              </w:rPr>
              <w:t>0.919</w:t>
            </w:r>
          </w:p>
        </w:tc>
      </w:tr>
      <w:tr w:rsidR="00E6543F" w:rsidRPr="00624CCF" w14:paraId="07466382" w14:textId="77777777" w:rsidTr="00D91A9A">
        <w:trPr>
          <w:trHeight w:val="165"/>
        </w:trPr>
        <w:tc>
          <w:tcPr>
            <w:tcW w:w="4248" w:type="dxa"/>
            <w:hideMark/>
          </w:tcPr>
          <w:p w14:paraId="6BAE6038" w14:textId="77777777" w:rsidR="00E6543F" w:rsidRPr="00624CCF" w:rsidRDefault="00E6543F" w:rsidP="00D91A9A">
            <w:pPr>
              <w:pStyle w:val="NoSpacing"/>
              <w:rPr>
                <w:b/>
                <w:bCs/>
              </w:rPr>
            </w:pPr>
            <w:r w:rsidRPr="00624CCF">
              <w:rPr>
                <w:b/>
                <w:bCs/>
                <w:color w:val="000000"/>
              </w:rPr>
              <w:t>DS2</w:t>
            </w:r>
          </w:p>
        </w:tc>
        <w:tc>
          <w:tcPr>
            <w:tcW w:w="1422" w:type="dxa"/>
            <w:hideMark/>
          </w:tcPr>
          <w:p w14:paraId="1BAE42D3" w14:textId="77777777" w:rsidR="00E6543F" w:rsidRPr="00624CCF" w:rsidRDefault="00E6543F" w:rsidP="00D91A9A">
            <w:pPr>
              <w:pStyle w:val="NoSpacing"/>
            </w:pPr>
            <w:r w:rsidRPr="00624CCF">
              <w:rPr>
                <w:color w:val="000000"/>
              </w:rPr>
              <w:t>0.942</w:t>
            </w:r>
          </w:p>
        </w:tc>
      </w:tr>
      <w:tr w:rsidR="00E6543F" w:rsidRPr="00624CCF" w14:paraId="363B3F82" w14:textId="77777777" w:rsidTr="00D91A9A">
        <w:trPr>
          <w:trHeight w:val="165"/>
        </w:trPr>
        <w:tc>
          <w:tcPr>
            <w:tcW w:w="4248" w:type="dxa"/>
            <w:hideMark/>
          </w:tcPr>
          <w:p w14:paraId="32643750" w14:textId="77777777" w:rsidR="00E6543F" w:rsidRPr="00624CCF" w:rsidRDefault="00E6543F" w:rsidP="00D91A9A">
            <w:pPr>
              <w:pStyle w:val="NoSpacing"/>
              <w:rPr>
                <w:b/>
                <w:bCs/>
              </w:rPr>
            </w:pPr>
            <w:r w:rsidRPr="00624CCF">
              <w:rPr>
                <w:b/>
                <w:bCs/>
                <w:color w:val="000000"/>
              </w:rPr>
              <w:t>DS3</w:t>
            </w:r>
          </w:p>
        </w:tc>
        <w:tc>
          <w:tcPr>
            <w:tcW w:w="1422" w:type="dxa"/>
            <w:hideMark/>
          </w:tcPr>
          <w:p w14:paraId="49AABDAC" w14:textId="77777777" w:rsidR="00E6543F" w:rsidRPr="00624CCF" w:rsidRDefault="00E6543F" w:rsidP="00D91A9A">
            <w:pPr>
              <w:pStyle w:val="NoSpacing"/>
            </w:pPr>
            <w:r w:rsidRPr="00624CCF">
              <w:rPr>
                <w:color w:val="000000"/>
              </w:rPr>
              <w:t>0.951</w:t>
            </w:r>
          </w:p>
        </w:tc>
      </w:tr>
      <w:tr w:rsidR="00E6543F" w:rsidRPr="00624CCF" w14:paraId="59FA77A8" w14:textId="77777777" w:rsidTr="00D91A9A">
        <w:trPr>
          <w:trHeight w:val="165"/>
        </w:trPr>
        <w:tc>
          <w:tcPr>
            <w:tcW w:w="4248" w:type="dxa"/>
            <w:hideMark/>
          </w:tcPr>
          <w:p w14:paraId="1A0037C5" w14:textId="77777777" w:rsidR="00E6543F" w:rsidRPr="00624CCF" w:rsidRDefault="00E6543F" w:rsidP="00D91A9A">
            <w:pPr>
              <w:pStyle w:val="NoSpacing"/>
              <w:rPr>
                <w:b/>
                <w:bCs/>
              </w:rPr>
            </w:pPr>
            <w:r w:rsidRPr="00624CCF">
              <w:rPr>
                <w:b/>
                <w:bCs/>
                <w:color w:val="000000"/>
              </w:rPr>
              <w:t>DS4</w:t>
            </w:r>
          </w:p>
        </w:tc>
        <w:tc>
          <w:tcPr>
            <w:tcW w:w="1422" w:type="dxa"/>
            <w:hideMark/>
          </w:tcPr>
          <w:p w14:paraId="1568365E" w14:textId="77777777" w:rsidR="00E6543F" w:rsidRPr="00624CCF" w:rsidRDefault="00E6543F" w:rsidP="00D91A9A">
            <w:pPr>
              <w:pStyle w:val="NoSpacing"/>
            </w:pPr>
            <w:r w:rsidRPr="00624CCF">
              <w:rPr>
                <w:color w:val="000000"/>
              </w:rPr>
              <w:t>0.955</w:t>
            </w:r>
          </w:p>
        </w:tc>
      </w:tr>
      <w:tr w:rsidR="00E6543F" w:rsidRPr="00624CCF" w14:paraId="63B14D31" w14:textId="77777777" w:rsidTr="00D91A9A">
        <w:trPr>
          <w:trHeight w:val="165"/>
        </w:trPr>
        <w:tc>
          <w:tcPr>
            <w:tcW w:w="4248" w:type="dxa"/>
            <w:hideMark/>
          </w:tcPr>
          <w:p w14:paraId="78CD5B1E" w14:textId="77777777" w:rsidR="00E6543F" w:rsidRPr="00624CCF" w:rsidRDefault="00E6543F" w:rsidP="00D91A9A">
            <w:pPr>
              <w:pStyle w:val="NoSpacing"/>
              <w:rPr>
                <w:b/>
                <w:bCs/>
                <w:lang w:val="fr-CH"/>
              </w:rPr>
            </w:pPr>
            <w:r w:rsidRPr="00624CCF">
              <w:rPr>
                <w:b/>
                <w:bCs/>
                <w:color w:val="000000"/>
              </w:rPr>
              <w:t>DS5</w:t>
            </w:r>
          </w:p>
        </w:tc>
        <w:tc>
          <w:tcPr>
            <w:tcW w:w="1422" w:type="dxa"/>
            <w:hideMark/>
          </w:tcPr>
          <w:p w14:paraId="792D8E19" w14:textId="77777777" w:rsidR="00E6543F" w:rsidRPr="00624CCF" w:rsidRDefault="00E6543F" w:rsidP="00D91A9A">
            <w:pPr>
              <w:pStyle w:val="NoSpacing"/>
            </w:pPr>
            <w:r w:rsidRPr="00624CCF">
              <w:rPr>
                <w:color w:val="000000"/>
              </w:rPr>
              <w:t>0.958</w:t>
            </w:r>
          </w:p>
        </w:tc>
      </w:tr>
    </w:tbl>
    <w:p w14:paraId="10CC9BDF" w14:textId="173B924A" w:rsidR="00E6543F" w:rsidRPr="00624CCF" w:rsidRDefault="009B6A94" w:rsidP="00E6543F">
      <w:r w:rsidRPr="00624CCF">
        <w:rPr>
          <w:b/>
          <w:bCs/>
        </w:rPr>
        <w:t xml:space="preserve">Supplemental Table </w:t>
      </w:r>
      <w:r w:rsidR="00AA4172" w:rsidRPr="00624CCF">
        <w:rPr>
          <w:b/>
          <w:bCs/>
        </w:rPr>
        <w:t>2</w:t>
      </w:r>
      <w:r w:rsidR="00DD1BB5" w:rsidRPr="00624CCF">
        <w:rPr>
          <w:b/>
          <w:bCs/>
        </w:rPr>
        <w:t>.</w:t>
      </w:r>
      <w:r w:rsidR="00E6543F" w:rsidRPr="00624CCF">
        <w:rPr>
          <w:b/>
          <w:bCs/>
        </w:rPr>
        <w:t xml:space="preserve"> F</w:t>
      </w:r>
      <w:r w:rsidR="00E6543F" w:rsidRPr="00624CCF">
        <w:rPr>
          <w:b/>
          <w:bCs/>
          <w:vertAlign w:val="subscript"/>
        </w:rPr>
        <w:t>1</w:t>
      </w:r>
      <w:r w:rsidR="00E6543F" w:rsidRPr="00624CCF">
        <w:rPr>
          <w:b/>
          <w:bCs/>
        </w:rPr>
        <w:t xml:space="preserve">-scores of nuclear detections using </w:t>
      </w:r>
      <w:r w:rsidR="00E6543F" w:rsidRPr="00624CCF">
        <w:rPr>
          <w:b/>
          <w:bCs/>
          <w:i/>
          <w:iCs/>
        </w:rPr>
        <w:t>StarDist</w:t>
      </w:r>
      <w:r w:rsidR="00E6543F" w:rsidRPr="00624CCF">
        <w:rPr>
          <w:b/>
          <w:bCs/>
        </w:rPr>
        <w:t>.</w:t>
      </w:r>
      <w:r w:rsidR="00E6543F" w:rsidRPr="00624CCF">
        <w:t xml:space="preserve"> The centres of the annotated nuclei were compared to the predicted ones and the F</w:t>
      </w:r>
      <w:r w:rsidR="00E6543F" w:rsidRPr="00624CCF">
        <w:rPr>
          <w:vertAlign w:val="subscript"/>
        </w:rPr>
        <w:t>1</w:t>
      </w:r>
      <w:r w:rsidR="00E6543F" w:rsidRPr="00624CCF">
        <w:t>-score was computed. The tolerance was set to 50 pixels (5 µm).</w:t>
      </w:r>
      <w:r w:rsidR="00E6543F" w:rsidRPr="00624CCF">
        <w:br w:type="page"/>
      </w:r>
    </w:p>
    <w:p w14:paraId="14848205" w14:textId="6367E524" w:rsidR="00E6543F" w:rsidRPr="00624CCF" w:rsidRDefault="00FB4058" w:rsidP="00E6543F">
      <w:pPr>
        <w:rPr>
          <w:b/>
          <w:bCs/>
        </w:rPr>
      </w:pPr>
      <w:r w:rsidRPr="00624CCF">
        <w:rPr>
          <w:b/>
          <w:bCs/>
          <w:noProof/>
          <w:lang w:val="en-IN" w:eastAsia="en-IN"/>
        </w:rPr>
        <w:lastRenderedPageBreak/>
        <w:drawing>
          <wp:inline distT="0" distB="0" distL="0" distR="0" wp14:anchorId="28C95088" wp14:editId="26DF1D18">
            <wp:extent cx="5629013" cy="5892188"/>
            <wp:effectExtent l="0" t="0" r="0" b="635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7716" cy="59117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1CEC9A" w14:textId="1F2E9018" w:rsidR="002F6764" w:rsidRPr="00624CCF" w:rsidRDefault="00E6543F" w:rsidP="002F6764">
      <w:r w:rsidRPr="00624CCF">
        <w:rPr>
          <w:b/>
          <w:bCs/>
        </w:rPr>
        <w:t>Supplemental Figure 1</w:t>
      </w:r>
      <w:r w:rsidR="001410FD" w:rsidRPr="00624CCF">
        <w:rPr>
          <w:b/>
          <w:bCs/>
        </w:rPr>
        <w:t>.</w:t>
      </w:r>
      <w:r w:rsidRPr="00624CCF">
        <w:rPr>
          <w:b/>
          <w:bCs/>
        </w:rPr>
        <w:t xml:space="preserve"> </w:t>
      </w:r>
      <w:r w:rsidR="00501B46" w:rsidRPr="00624CCF">
        <w:rPr>
          <w:b/>
          <w:bCs/>
        </w:rPr>
        <w:t xml:space="preserve">Architecture of the </w:t>
      </w:r>
      <w:r w:rsidR="00501B46" w:rsidRPr="00624CCF">
        <w:rPr>
          <w:b/>
          <w:bCs/>
          <w:i/>
        </w:rPr>
        <w:t>SpotNet</w:t>
      </w:r>
      <w:r w:rsidR="00501B46" w:rsidRPr="00624CCF">
        <w:rPr>
          <w:b/>
          <w:bCs/>
        </w:rPr>
        <w:t xml:space="preserve"> model</w:t>
      </w:r>
      <w:r w:rsidR="00270ABD" w:rsidRPr="00624CCF">
        <w:rPr>
          <w:b/>
          <w:bCs/>
        </w:rPr>
        <w:t xml:space="preserve">. </w:t>
      </w:r>
      <w:r w:rsidRPr="00624CCF">
        <w:rPr>
          <w:b/>
          <w:bCs/>
        </w:rPr>
        <w:t xml:space="preserve">a. </w:t>
      </w:r>
      <w:r w:rsidRPr="00624CCF">
        <w:rPr>
          <w:bCs/>
          <w:i/>
          <w:iCs/>
        </w:rPr>
        <w:t>SpotNet</w:t>
      </w:r>
      <w:r w:rsidRPr="00624CCF">
        <w:rPr>
          <w:bCs/>
        </w:rPr>
        <w:t>,</w:t>
      </w:r>
      <w:r w:rsidRPr="00624CCF">
        <w:rPr>
          <w:b/>
          <w:bCs/>
        </w:rPr>
        <w:t xml:space="preserve"> </w:t>
      </w:r>
      <w:r w:rsidRPr="00624CCF">
        <w:t xml:space="preserve">the model used to detect centrioles/procentrioles/PCM, has a </w:t>
      </w:r>
      <w:r w:rsidRPr="00624CCF">
        <w:rPr>
          <w:i/>
          <w:iCs/>
        </w:rPr>
        <w:t>U-Net</w:t>
      </w:r>
      <w:r w:rsidRPr="00624CCF">
        <w:t xml:space="preserve"> backbone that consists of an encoder, followed by a bottleneck and a decoder. The model takes as input a 2D image and is trained to detect centrioles/procentrioles/PCM foci at multiple interpolated versions of the image.</w:t>
      </w:r>
      <w:r w:rsidR="00D4452F" w:rsidRPr="00624CCF">
        <w:t xml:space="preserve"> The probability map generated by the model is passed to a local peak detection step, which </w:t>
      </w:r>
      <w:r w:rsidR="008834D5" w:rsidRPr="00624CCF">
        <w:t xml:space="preserve">converts it to a </w:t>
      </w:r>
      <w:r w:rsidR="00D4452F" w:rsidRPr="00624CCF">
        <w:t>list of predicted foci.</w:t>
      </w:r>
      <w:r w:rsidRPr="00624CCF">
        <w:t xml:space="preserve"> </w:t>
      </w:r>
      <w:r w:rsidRPr="00624CCF">
        <w:rPr>
          <w:b/>
          <w:bCs/>
        </w:rPr>
        <w:t>b</w:t>
      </w:r>
      <w:r w:rsidRPr="00624CCF">
        <w:t>. Illustration of the comparison of predictions and annotations.</w:t>
      </w:r>
      <w:r w:rsidR="002F6764" w:rsidRPr="00624CCF">
        <w:br w:type="page"/>
      </w:r>
    </w:p>
    <w:p w14:paraId="0C78790A" w14:textId="3157B16A" w:rsidR="002F6764" w:rsidRPr="00624CCF" w:rsidRDefault="00990A1C" w:rsidP="002F6764">
      <w:pPr>
        <w:spacing w:line="360" w:lineRule="auto"/>
        <w:contextualSpacing/>
        <w:rPr>
          <w:color w:val="000000" w:themeColor="text1"/>
        </w:rPr>
      </w:pPr>
      <w:r w:rsidRPr="00624CCF">
        <w:rPr>
          <w:b/>
          <w:bCs/>
        </w:rPr>
        <w:lastRenderedPageBreak/>
        <w:t>a</w:t>
      </w:r>
      <w:r w:rsidR="002F6764" w:rsidRPr="00624CCF">
        <w:rPr>
          <w:noProof/>
          <w:color w:val="000000" w:themeColor="text1"/>
          <w:lang w:val="en-IN" w:eastAsia="en-IN"/>
        </w:rPr>
        <w:drawing>
          <wp:inline distT="0" distB="0" distL="0" distR="0" wp14:anchorId="63F38FAC" wp14:editId="11DBB1BF">
            <wp:extent cx="1803400" cy="1282700"/>
            <wp:effectExtent l="0" t="0" r="0" b="0"/>
            <wp:docPr id="4" name="Picture 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line 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03400" cy="1282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F6764" w:rsidRPr="00624CCF">
        <w:rPr>
          <w:noProof/>
          <w:color w:val="000000" w:themeColor="text1"/>
          <w:lang w:val="en-IN" w:eastAsia="en-IN"/>
        </w:rPr>
        <w:drawing>
          <wp:inline distT="0" distB="0" distL="0" distR="0" wp14:anchorId="343EB452" wp14:editId="64986FA6">
            <wp:extent cx="1803400" cy="1295400"/>
            <wp:effectExtent l="0" t="0" r="0" b="0"/>
            <wp:docPr id="5" name="Picture 5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line char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03400" cy="1295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60AB7E" w14:textId="5EBC27D0" w:rsidR="00990A1C" w:rsidRPr="00624CCF" w:rsidRDefault="00990A1C" w:rsidP="002F6764">
      <w:pPr>
        <w:spacing w:line="360" w:lineRule="auto"/>
        <w:contextualSpacing/>
        <w:rPr>
          <w:b/>
          <w:bCs/>
          <w:color w:val="000000" w:themeColor="text1"/>
        </w:rPr>
      </w:pPr>
      <w:r w:rsidRPr="00624CCF">
        <w:rPr>
          <w:b/>
          <w:bCs/>
          <w:color w:val="000000" w:themeColor="text1"/>
        </w:rPr>
        <w:t>b</w:t>
      </w:r>
    </w:p>
    <w:p w14:paraId="0DA08CE2" w14:textId="77777777" w:rsidR="002F6764" w:rsidRPr="00624CCF" w:rsidRDefault="002F6764" w:rsidP="002F6764">
      <w:pPr>
        <w:spacing w:line="360" w:lineRule="auto"/>
        <w:contextualSpacing/>
        <w:rPr>
          <w:color w:val="000000" w:themeColor="text1"/>
        </w:rPr>
      </w:pPr>
      <w:r w:rsidRPr="00624CCF">
        <w:rPr>
          <w:noProof/>
          <w:color w:val="000000" w:themeColor="text1"/>
          <w:lang w:val="en-IN" w:eastAsia="en-IN"/>
        </w:rPr>
        <w:drawing>
          <wp:inline distT="0" distB="0" distL="0" distR="0" wp14:anchorId="4700268B" wp14:editId="6BD38A45">
            <wp:extent cx="1854200" cy="1257300"/>
            <wp:effectExtent l="0" t="0" r="0" b="0"/>
            <wp:docPr id="10" name="Picture 10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line chart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54200" cy="125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24CCF">
        <w:rPr>
          <w:noProof/>
          <w:color w:val="000000" w:themeColor="text1"/>
          <w:lang w:val="en-IN" w:eastAsia="en-IN"/>
        </w:rPr>
        <w:drawing>
          <wp:inline distT="0" distB="0" distL="0" distR="0" wp14:anchorId="2D6C68DC" wp14:editId="32FF9A10">
            <wp:extent cx="1866900" cy="1295400"/>
            <wp:effectExtent l="0" t="0" r="0" b="0"/>
            <wp:docPr id="11" name="Picture 1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line chart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66900" cy="1295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5CB9B6" w14:textId="727A4869" w:rsidR="00990A1C" w:rsidRPr="00624CCF" w:rsidRDefault="00990A1C" w:rsidP="002F6764">
      <w:pPr>
        <w:spacing w:line="360" w:lineRule="auto"/>
        <w:contextualSpacing/>
        <w:rPr>
          <w:b/>
          <w:bCs/>
          <w:color w:val="000000" w:themeColor="text1"/>
        </w:rPr>
      </w:pPr>
      <w:r w:rsidRPr="00624CCF">
        <w:rPr>
          <w:b/>
          <w:bCs/>
          <w:color w:val="000000" w:themeColor="text1"/>
        </w:rPr>
        <w:t>c</w:t>
      </w:r>
    </w:p>
    <w:p w14:paraId="634967BB" w14:textId="25E4EED6" w:rsidR="002F6764" w:rsidRPr="00624CCF" w:rsidRDefault="002F6764" w:rsidP="002F6764">
      <w:pPr>
        <w:spacing w:line="360" w:lineRule="auto"/>
        <w:contextualSpacing/>
        <w:rPr>
          <w:color w:val="000000" w:themeColor="text1"/>
        </w:rPr>
      </w:pPr>
      <w:r w:rsidRPr="00624CCF">
        <w:rPr>
          <w:noProof/>
          <w:color w:val="000000" w:themeColor="text1"/>
          <w:lang w:val="en-IN" w:eastAsia="en-IN"/>
        </w:rPr>
        <w:drawing>
          <wp:inline distT="0" distB="0" distL="0" distR="0" wp14:anchorId="12C61EFF" wp14:editId="559FE58A">
            <wp:extent cx="1866900" cy="1270000"/>
            <wp:effectExtent l="0" t="0" r="0" b="0"/>
            <wp:docPr id="12" name="Picture 1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, line chart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66900" cy="127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24CCF">
        <w:rPr>
          <w:noProof/>
          <w:color w:val="000000" w:themeColor="text1"/>
          <w:lang w:val="en-IN" w:eastAsia="en-IN"/>
        </w:rPr>
        <w:drawing>
          <wp:inline distT="0" distB="0" distL="0" distR="0" wp14:anchorId="7235D538" wp14:editId="1641A960">
            <wp:extent cx="1892300" cy="1308100"/>
            <wp:effectExtent l="0" t="0" r="0" b="0"/>
            <wp:docPr id="13" name="Picture 1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Chart, line chart&#10;&#10;Description automatically generated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92300" cy="130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18AA53" w14:textId="2FA5804C" w:rsidR="00990A1C" w:rsidRPr="00624CCF" w:rsidRDefault="00990A1C" w:rsidP="002F6764">
      <w:pPr>
        <w:spacing w:line="360" w:lineRule="auto"/>
        <w:contextualSpacing/>
        <w:rPr>
          <w:color w:val="000000" w:themeColor="text1"/>
        </w:rPr>
      </w:pPr>
      <w:r w:rsidRPr="00624CCF">
        <w:rPr>
          <w:b/>
          <w:bCs/>
          <w:color w:val="000000" w:themeColor="text1"/>
        </w:rPr>
        <w:t>d</w:t>
      </w:r>
    </w:p>
    <w:p w14:paraId="3D23342E" w14:textId="40DBA347" w:rsidR="00501B46" w:rsidRPr="00624CCF" w:rsidRDefault="002F6764" w:rsidP="00501B46">
      <w:pPr>
        <w:rPr>
          <w:b/>
          <w:bCs/>
          <w:color w:val="000000" w:themeColor="text1"/>
        </w:rPr>
      </w:pPr>
      <w:r w:rsidRPr="00624CCF">
        <w:rPr>
          <w:noProof/>
          <w:color w:val="000000" w:themeColor="text1"/>
          <w:lang w:val="en-IN" w:eastAsia="en-IN"/>
        </w:rPr>
        <w:drawing>
          <wp:inline distT="0" distB="0" distL="0" distR="0" wp14:anchorId="700B8E3B" wp14:editId="065C5CC8">
            <wp:extent cx="1790700" cy="1257300"/>
            <wp:effectExtent l="0" t="0" r="0" b="0"/>
            <wp:docPr id="18" name="Picture 18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Chart, line chart&#10;&#10;Description automatically generated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90700" cy="125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24CCF">
        <w:rPr>
          <w:noProof/>
          <w:color w:val="000000" w:themeColor="text1"/>
          <w:lang w:val="en-IN" w:eastAsia="en-IN"/>
        </w:rPr>
        <w:drawing>
          <wp:inline distT="0" distB="0" distL="0" distR="0" wp14:anchorId="20601523" wp14:editId="2117A733">
            <wp:extent cx="1866900" cy="1295400"/>
            <wp:effectExtent l="0" t="0" r="0" b="0"/>
            <wp:docPr id="19" name="Picture 19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Chart, line chart&#10;&#10;Description automatically generated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66900" cy="1295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7EA8B0" w14:textId="66FE2D04" w:rsidR="00B3037B" w:rsidRDefault="00501B46" w:rsidP="003C2CDD">
      <w:r w:rsidRPr="00624CCF">
        <w:rPr>
          <w:b/>
          <w:bCs/>
        </w:rPr>
        <w:t>Supplemental Figure 2</w:t>
      </w:r>
      <w:r w:rsidR="00DB5149" w:rsidRPr="00624CCF">
        <w:rPr>
          <w:b/>
          <w:bCs/>
        </w:rPr>
        <w:t>.</w:t>
      </w:r>
      <w:r w:rsidRPr="00624CCF">
        <w:rPr>
          <w:b/>
          <w:bCs/>
        </w:rPr>
        <w:t xml:space="preserve"> </w:t>
      </w:r>
      <w:r w:rsidRPr="00624CCF">
        <w:rPr>
          <w:b/>
          <w:bCs/>
        </w:rPr>
        <w:t>Ablation experiments</w:t>
      </w:r>
      <w:r w:rsidR="00DF1532" w:rsidRPr="00624CCF">
        <w:rPr>
          <w:b/>
          <w:bCs/>
        </w:rPr>
        <w:t xml:space="preserve"> with variations in depth of the </w:t>
      </w:r>
      <w:r w:rsidR="00DF1532" w:rsidRPr="00624CCF">
        <w:rPr>
          <w:b/>
          <w:bCs/>
          <w:i/>
          <w:iCs/>
        </w:rPr>
        <w:t>U-Net</w:t>
      </w:r>
      <w:r w:rsidR="00DF1532" w:rsidRPr="00624CCF">
        <w:rPr>
          <w:b/>
          <w:bCs/>
        </w:rPr>
        <w:t xml:space="preserve"> backbone</w:t>
      </w:r>
      <w:r w:rsidR="003C2CDD" w:rsidRPr="00624CCF">
        <w:rPr>
          <w:b/>
          <w:bCs/>
        </w:rPr>
        <w:t xml:space="preserve">, </w:t>
      </w:r>
      <w:r w:rsidR="00DF1532" w:rsidRPr="00624CCF">
        <w:rPr>
          <w:b/>
          <w:bCs/>
        </w:rPr>
        <w:t>spread of the spots in the</w:t>
      </w:r>
      <w:r w:rsidR="00655E4D" w:rsidRPr="00624CCF">
        <w:rPr>
          <w:b/>
          <w:bCs/>
        </w:rPr>
        <w:t xml:space="preserve"> ground truth</w:t>
      </w:r>
      <w:r w:rsidR="00DF1532" w:rsidRPr="00624CCF">
        <w:rPr>
          <w:b/>
          <w:bCs/>
        </w:rPr>
        <w:t xml:space="preserve"> masks </w:t>
      </w:r>
      <w:r w:rsidR="00655E4D" w:rsidRPr="00624CCF">
        <w:rPr>
          <w:b/>
          <w:bCs/>
        </w:rPr>
        <w:t>and loss function</w:t>
      </w:r>
      <w:r w:rsidR="00DF1532" w:rsidRPr="00624CCF">
        <w:rPr>
          <w:b/>
          <w:bCs/>
        </w:rPr>
        <w:t>.</w:t>
      </w:r>
      <w:r w:rsidR="00AE0169" w:rsidRPr="00624CCF">
        <w:t xml:space="preserve"> </w:t>
      </w:r>
      <w:r w:rsidR="00AE0169" w:rsidRPr="00624CCF">
        <w:rPr>
          <w:b/>
          <w:bCs/>
        </w:rPr>
        <w:t>a</w:t>
      </w:r>
      <w:r w:rsidR="00AE0169" w:rsidRPr="00624CCF">
        <w:t xml:space="preserve">. </w:t>
      </w:r>
      <w:r w:rsidRPr="00624CCF">
        <w:rPr>
          <w:i/>
          <w:iCs/>
        </w:rPr>
        <w:t>SpotNet</w:t>
      </w:r>
      <w:r w:rsidRPr="00624CCF">
        <w:t xml:space="preserve"> with loss = binary cross entropy depth = 3, </w:t>
      </w:r>
      <w:r w:rsidR="003C2CDD" w:rsidRPr="00624CCF">
        <w:t>spread</w:t>
      </w:r>
      <w:r w:rsidRPr="00624CCF">
        <w:t xml:space="preserve"> = 1.5 (master model</w:t>
      </w:r>
      <w:r w:rsidR="00287AEE" w:rsidRPr="00624CCF">
        <w:t xml:space="preserve"> of </w:t>
      </w:r>
      <w:r w:rsidR="00287AEE" w:rsidRPr="00624CCF">
        <w:rPr>
          <w:i/>
          <w:iCs/>
        </w:rPr>
        <w:t>CenFind</w:t>
      </w:r>
      <w:r w:rsidRPr="00624CCF">
        <w:t xml:space="preserve">). </w:t>
      </w:r>
      <w:r w:rsidR="00AE0169" w:rsidRPr="00624CCF">
        <w:rPr>
          <w:b/>
          <w:bCs/>
        </w:rPr>
        <w:t>b</w:t>
      </w:r>
      <w:r w:rsidR="00AE0169" w:rsidRPr="00624CCF">
        <w:t xml:space="preserve">. </w:t>
      </w:r>
      <w:r w:rsidR="00DF1532" w:rsidRPr="00624CCF">
        <w:rPr>
          <w:i/>
          <w:iCs/>
        </w:rPr>
        <w:t>SpotNet</w:t>
      </w:r>
      <w:r w:rsidR="00DF1532" w:rsidRPr="00624CCF">
        <w:t xml:space="preserve"> with varied depth: loss = binary cross entropy, depth = 2, </w:t>
      </w:r>
      <w:r w:rsidR="00DF1532" w:rsidRPr="00624CCF">
        <w:rPr>
          <w:rFonts w:ascii="Cambria Math" w:hAnsi="Cambria Math" w:cs="Cambria Math"/>
        </w:rPr>
        <w:t>𝜎</w:t>
      </w:r>
      <w:r w:rsidR="00DF1532" w:rsidRPr="00624CCF">
        <w:t xml:space="preserve"> = 1.5.</w:t>
      </w:r>
      <w:r w:rsidR="00AE0169" w:rsidRPr="00624CCF">
        <w:t xml:space="preserve"> </w:t>
      </w:r>
      <w:r w:rsidR="00AE0169" w:rsidRPr="00624CCF">
        <w:rPr>
          <w:b/>
          <w:bCs/>
        </w:rPr>
        <w:t>c</w:t>
      </w:r>
      <w:r w:rsidR="00AE0169" w:rsidRPr="00624CCF">
        <w:t xml:space="preserve">. </w:t>
      </w:r>
      <w:r w:rsidR="00DF1532" w:rsidRPr="00624CCF">
        <w:rPr>
          <w:i/>
          <w:iCs/>
        </w:rPr>
        <w:t>SpotNet</w:t>
      </w:r>
      <w:r w:rsidR="00DF1532" w:rsidRPr="00624CCF">
        <w:t xml:space="preserve"> with varied </w:t>
      </w:r>
      <w:r w:rsidR="003C2CDD" w:rsidRPr="00624CCF">
        <w:t xml:space="preserve">spread </w:t>
      </w:r>
      <w:r w:rsidR="00DF1532" w:rsidRPr="00624CCF">
        <w:t xml:space="preserve">: loss = binary cross entropy, depth = 3, </w:t>
      </w:r>
      <w:r w:rsidR="003C2CDD" w:rsidRPr="00624CCF">
        <w:t xml:space="preserve">spread </w:t>
      </w:r>
      <w:r w:rsidR="00DF1532" w:rsidRPr="00624CCF">
        <w:t>= 5.</w:t>
      </w:r>
      <w:r w:rsidR="00AE0169" w:rsidRPr="00624CCF">
        <w:t xml:space="preserve"> </w:t>
      </w:r>
      <w:r w:rsidR="00AE0169" w:rsidRPr="00624CCF">
        <w:rPr>
          <w:b/>
          <w:bCs/>
        </w:rPr>
        <w:t>d</w:t>
      </w:r>
      <w:r w:rsidR="00AE0169" w:rsidRPr="00624CCF">
        <w:t xml:space="preserve">. </w:t>
      </w:r>
      <w:r w:rsidR="00DF1532" w:rsidRPr="00624CCF">
        <w:rPr>
          <w:i/>
          <w:iCs/>
        </w:rPr>
        <w:t>SpotNet</w:t>
      </w:r>
      <w:r w:rsidR="00DF1532" w:rsidRPr="00624CCF">
        <w:t xml:space="preserve"> with varied loss: </w:t>
      </w:r>
      <w:r w:rsidR="00DF1532" w:rsidRPr="00624CCF">
        <w:lastRenderedPageBreak/>
        <w:t xml:space="preserve">loss = mean absolute error, depth = 3, </w:t>
      </w:r>
      <w:r w:rsidR="00DF1532" w:rsidRPr="00624CCF">
        <w:rPr>
          <w:rFonts w:ascii="Cambria Math" w:hAnsi="Cambria Math" w:cs="Cambria Math"/>
        </w:rPr>
        <w:t>𝜎</w:t>
      </w:r>
      <w:r w:rsidR="00DF1532" w:rsidRPr="00624CCF">
        <w:t xml:space="preserve"> = 1.5</w:t>
      </w:r>
      <w:r w:rsidR="009D1C1E" w:rsidRPr="00624CCF">
        <w:t>. In each panel, the x axis represents the epoch, the y axis the loss (left) and the validation accuracy on the test data. (right).</w:t>
      </w:r>
    </w:p>
    <w:sectPr w:rsidR="00B3037B">
      <w:footerReference w:type="even" r:id="rId16"/>
      <w:footerReference w:type="default" r:id="rId1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642DAD8" w16cid:durableId="27985E2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9FA894" w14:textId="77777777" w:rsidR="001C5710" w:rsidRDefault="001C5710" w:rsidP="00AC0B62">
      <w:pPr>
        <w:spacing w:after="0" w:line="240" w:lineRule="auto"/>
      </w:pPr>
      <w:r>
        <w:separator/>
      </w:r>
    </w:p>
  </w:endnote>
  <w:endnote w:type="continuationSeparator" w:id="0">
    <w:p w14:paraId="692E99D2" w14:textId="77777777" w:rsidR="001C5710" w:rsidRDefault="001C5710" w:rsidP="00AC0B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38618223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4BE3466" w14:textId="15130CA7" w:rsidR="00AC0B62" w:rsidRDefault="00AC0B62" w:rsidP="0003489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6DDC43D" w14:textId="77777777" w:rsidR="00AC0B62" w:rsidRDefault="00AC0B6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9151481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F344ED7" w14:textId="191E20BA" w:rsidR="00AC0B62" w:rsidRDefault="00AC0B62" w:rsidP="0003489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24CCF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17A0CF10" w14:textId="77777777" w:rsidR="00AC0B62" w:rsidRDefault="00AC0B6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F6A540" w14:textId="77777777" w:rsidR="001C5710" w:rsidRDefault="001C5710" w:rsidP="00AC0B62">
      <w:pPr>
        <w:spacing w:after="0" w:line="240" w:lineRule="auto"/>
      </w:pPr>
      <w:r>
        <w:separator/>
      </w:r>
    </w:p>
  </w:footnote>
  <w:footnote w:type="continuationSeparator" w:id="0">
    <w:p w14:paraId="2F284185" w14:textId="77777777" w:rsidR="001C5710" w:rsidRDefault="001C5710" w:rsidP="00AC0B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9FD662F"/>
    <w:multiLevelType w:val="hybridMultilevel"/>
    <w:tmpl w:val="36BC4E6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AB24F31"/>
    <w:multiLevelType w:val="hybridMultilevel"/>
    <w:tmpl w:val="040CAA9A"/>
    <w:lvl w:ilvl="0" w:tplc="6A48CDE2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543F"/>
    <w:rsid w:val="00043264"/>
    <w:rsid w:val="0008063A"/>
    <w:rsid w:val="00083F1D"/>
    <w:rsid w:val="000B2ACC"/>
    <w:rsid w:val="001410FD"/>
    <w:rsid w:val="001C5710"/>
    <w:rsid w:val="00270ABD"/>
    <w:rsid w:val="00287AEE"/>
    <w:rsid w:val="002B33AF"/>
    <w:rsid w:val="002B4EBC"/>
    <w:rsid w:val="002D2150"/>
    <w:rsid w:val="002F6764"/>
    <w:rsid w:val="00345B43"/>
    <w:rsid w:val="00393145"/>
    <w:rsid w:val="003C2CDD"/>
    <w:rsid w:val="00410C99"/>
    <w:rsid w:val="004B4E44"/>
    <w:rsid w:val="004E6FF9"/>
    <w:rsid w:val="00501B46"/>
    <w:rsid w:val="00540E6A"/>
    <w:rsid w:val="00573E8F"/>
    <w:rsid w:val="00605187"/>
    <w:rsid w:val="00624CCF"/>
    <w:rsid w:val="00647DF0"/>
    <w:rsid w:val="00655E4D"/>
    <w:rsid w:val="00661417"/>
    <w:rsid w:val="006B2EF7"/>
    <w:rsid w:val="006D02BB"/>
    <w:rsid w:val="006D2677"/>
    <w:rsid w:val="006D27E8"/>
    <w:rsid w:val="00750C92"/>
    <w:rsid w:val="00752245"/>
    <w:rsid w:val="007C1E4A"/>
    <w:rsid w:val="007C28A1"/>
    <w:rsid w:val="007C7483"/>
    <w:rsid w:val="00824169"/>
    <w:rsid w:val="008834D5"/>
    <w:rsid w:val="008D1BBA"/>
    <w:rsid w:val="009349B4"/>
    <w:rsid w:val="00937BC9"/>
    <w:rsid w:val="00990A1C"/>
    <w:rsid w:val="009B6A94"/>
    <w:rsid w:val="009D1C1E"/>
    <w:rsid w:val="009E0D37"/>
    <w:rsid w:val="00A6254F"/>
    <w:rsid w:val="00A96895"/>
    <w:rsid w:val="00AA2714"/>
    <w:rsid w:val="00AA4172"/>
    <w:rsid w:val="00AC0B62"/>
    <w:rsid w:val="00AD1117"/>
    <w:rsid w:val="00AE0169"/>
    <w:rsid w:val="00B3037B"/>
    <w:rsid w:val="00BC5CA0"/>
    <w:rsid w:val="00C00879"/>
    <w:rsid w:val="00D15CC0"/>
    <w:rsid w:val="00D4452F"/>
    <w:rsid w:val="00D515AD"/>
    <w:rsid w:val="00DB5149"/>
    <w:rsid w:val="00DD1BB5"/>
    <w:rsid w:val="00DF1532"/>
    <w:rsid w:val="00E23A5F"/>
    <w:rsid w:val="00E6543F"/>
    <w:rsid w:val="00E95979"/>
    <w:rsid w:val="00EC612D"/>
    <w:rsid w:val="00FB13F5"/>
    <w:rsid w:val="00FB4058"/>
    <w:rsid w:val="00FB5856"/>
    <w:rsid w:val="00FF1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AA0ADE"/>
  <w15:chartTrackingRefBased/>
  <w15:docId w15:val="{AE178DB6-BED6-334E-A66D-6FB6B8A24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543F"/>
    <w:pPr>
      <w:spacing w:after="240" w:line="480" w:lineRule="auto"/>
    </w:pPr>
    <w:rPr>
      <w:rFonts w:ascii="Times New Roman" w:eastAsia="Times New Roman" w:hAnsi="Times New Roman" w:cs="Times New Roman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543F"/>
    <w:pPr>
      <w:keepNext/>
      <w:keepLines/>
      <w:spacing w:before="480" w:after="120" w:line="200" w:lineRule="auto"/>
      <w:outlineLvl w:val="0"/>
    </w:pPr>
    <w:rPr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063A"/>
    <w:pPr>
      <w:keepNext/>
      <w:keepLines/>
      <w:spacing w:before="40" w:after="0"/>
      <w:outlineLvl w:val="1"/>
    </w:pPr>
    <w:rPr>
      <w:rFonts w:eastAsiaTheme="majorEastAsia"/>
      <w:b/>
      <w:bCs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543F"/>
    <w:rPr>
      <w:rFonts w:ascii="Times New Roman" w:eastAsia="Times New Roman" w:hAnsi="Times New Roman" w:cs="Times New Roman"/>
      <w:b/>
      <w:sz w:val="32"/>
      <w:szCs w:val="32"/>
      <w:lang w:val="en-GB" w:eastAsia="en-GB"/>
    </w:rPr>
  </w:style>
  <w:style w:type="table" w:styleId="TableGrid">
    <w:name w:val="Table Grid"/>
    <w:basedOn w:val="TableNormal"/>
    <w:uiPriority w:val="39"/>
    <w:rsid w:val="00E654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6543F"/>
    <w:rPr>
      <w:rFonts w:ascii="Times New Roman" w:eastAsia="Times New Roman" w:hAnsi="Times New Roman" w:cs="Times New Roman"/>
      <w:lang w:val="en-GB" w:eastAsia="en-GB"/>
    </w:rPr>
  </w:style>
  <w:style w:type="paragraph" w:styleId="Bibliography">
    <w:name w:val="Bibliography"/>
    <w:basedOn w:val="Normal"/>
    <w:next w:val="Normal"/>
    <w:uiPriority w:val="37"/>
    <w:unhideWhenUsed/>
    <w:rsid w:val="00B3037B"/>
    <w:pPr>
      <w:tabs>
        <w:tab w:val="left" w:pos="260"/>
      </w:tabs>
      <w:spacing w:line="240" w:lineRule="auto"/>
      <w:ind w:left="264" w:hanging="264"/>
    </w:pPr>
  </w:style>
  <w:style w:type="character" w:customStyle="1" w:styleId="Heading2Char">
    <w:name w:val="Heading 2 Char"/>
    <w:basedOn w:val="DefaultParagraphFont"/>
    <w:link w:val="Heading2"/>
    <w:uiPriority w:val="9"/>
    <w:rsid w:val="0008063A"/>
    <w:rPr>
      <w:rFonts w:ascii="Times New Roman" w:eastAsiaTheme="majorEastAsia" w:hAnsi="Times New Roman" w:cs="Times New Roman"/>
      <w:b/>
      <w:bCs/>
      <w:color w:val="000000" w:themeColor="text1"/>
      <w:sz w:val="26"/>
      <w:szCs w:val="26"/>
      <w:lang w:val="en-GB" w:eastAsia="en-GB"/>
    </w:rPr>
  </w:style>
  <w:style w:type="paragraph" w:styleId="Revision">
    <w:name w:val="Revision"/>
    <w:hidden/>
    <w:uiPriority w:val="99"/>
    <w:semiHidden/>
    <w:rsid w:val="00573E8F"/>
    <w:rPr>
      <w:rFonts w:ascii="Times New Roman" w:eastAsia="Times New Roman" w:hAnsi="Times New Roman" w:cs="Times New Roman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D1B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1B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1BBA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1B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1BBA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1BBA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1BBA"/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AC0B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0B62"/>
    <w:rPr>
      <w:rFonts w:ascii="Times New Roman" w:eastAsia="Times New Roman" w:hAnsi="Times New Roman" w:cs="Times New Roman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AC0B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0B62"/>
    <w:rPr>
      <w:rFonts w:ascii="Times New Roman" w:eastAsia="Times New Roman" w:hAnsi="Times New Roman" w:cs="Times New Roman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AC0B62"/>
  </w:style>
  <w:style w:type="paragraph" w:styleId="ListParagraph">
    <w:name w:val="List Paragraph"/>
    <w:basedOn w:val="Normal"/>
    <w:uiPriority w:val="34"/>
    <w:qFormat/>
    <w:rsid w:val="00DF153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20" Type="http://schemas.microsoft.com/office/2016/09/relationships/commentsIds" Target="commentsId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5</Pages>
  <Words>292</Words>
  <Characters>166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PFL</Company>
  <LinksUpToDate>false</LinksUpToDate>
  <CharactersWithSpaces>19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ürgy Léo Arthur</dc:creator>
  <cp:keywords/>
  <dc:description/>
  <cp:lastModifiedBy>THARANI S</cp:lastModifiedBy>
  <cp:revision>61</cp:revision>
  <dcterms:created xsi:type="dcterms:W3CDTF">2022-12-20T13:49:00Z</dcterms:created>
  <dcterms:modified xsi:type="dcterms:W3CDTF">2023-03-02T0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1"&gt;&lt;session id="FeYSyMTk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